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892"/>
        <w:gridCol w:w="1893"/>
        <w:gridCol w:w="1893"/>
        <w:gridCol w:w="1893"/>
      </w:tblGrid>
      <w:tr>
        <w:trPr/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ariable</w:t>
            </w:r>
          </w:p>
        </w:tc>
        <w:tc>
          <w:tcPr>
            <w:tcW w:w="7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Question/description</w:t>
            </w:r>
          </w:p>
        </w:tc>
      </w:tr>
      <w:tr>
        <w:trPr/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eru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di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ietna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thiopia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MI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culated bmi=weight/squared(height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culated bmi=weight/squared(height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culated bmi=weight/squared(height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lculated bmi=weight/squared(height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leep dura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w many hours does NAME sleep on a typical night?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urs per day – sleepin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w many hours does NAME spend asleep in a typical night?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urs sleep in a typical night.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th weight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th weight (in grams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th weight (in grams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th weight (in grams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rth weight (in grams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meal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times NAME ate something in last 24 hrs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times child ate in the last 24 hrs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times NAME are something in the previous 24hr period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times NAME ate in the last 24 hours.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sical activity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ring the last 7 days on how many days was NAME physically active for at least 60 min. at one time?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 the last 7 days on how many days was NAME physically active for at least 60 minutes?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availabl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 the last 7 days on how many days was NAME physically active for at least 60 minutes?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ternal/Paternal educa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the highest education grade completed by the mother (excluding pre-primary)? Same question for the father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the highest education grade completed by the mother (excluding pre-primary)? Same question for the father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the highest education grade completed by the mother (excluding pre-primary)? Same question for the father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the highest education grade completed by the mother (excluding pre-primary)? Same question for the father.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ternal weight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reed maternal weight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reed maternal weight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reed maternal weight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reed maternal weight.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ca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 this an urban or rural site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ban or rural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question on dictionary for round three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ban or rural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ealth index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osite variables – wealth index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osite variables – wealth index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osite variables – wealth index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osite variables – wealth inde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rrafodelista"/>
        <w:spacing w:lineRule="auto" w:line="240" w:before="0" w:after="0"/>
        <w:ind w:left="0" w:hanging="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MapadeldocumentoCar">
    <w:name w:val="Mapa del document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16:11:00Z</dcterms:created>
  <dc:creator>Rodrigo M. Carrillo Larco</dc:creator>
  <dc:description/>
  <dc:language>en-US</dc:language>
  <cp:lastModifiedBy>Rodrigo M. Carrillo Larco</cp:lastModifiedBy>
  <dcterms:modified xsi:type="dcterms:W3CDTF">2014-10-18T16:11:00Z</dcterms:modified>
  <cp:revision>2</cp:revision>
  <dc:subject/>
  <dc:title/>
</cp:coreProperties>
</file>